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5"/>
        <w:gridCol w:w="1417"/>
        <w:gridCol w:w="1560"/>
        <w:gridCol w:w="1701"/>
      </w:tblGrid>
      <w:tr w:rsidR="00672388" w:rsidRPr="00672388" w14:paraId="4888B026" w14:textId="77777777" w:rsidTr="008946E1">
        <w:tc>
          <w:tcPr>
            <w:tcW w:w="822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40A301CB" w14:textId="46F69D76" w:rsidR="00672388" w:rsidRPr="00AA263C" w:rsidRDefault="00672388" w:rsidP="008946E1">
            <w:pPr>
              <w:spacing w:after="160" w:line="259" w:lineRule="auto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672388" w:rsidRPr="00AA263C" w14:paraId="2381EFF1" w14:textId="77777777" w:rsidTr="008946E1">
        <w:tc>
          <w:tcPr>
            <w:tcW w:w="3545" w:type="dxa"/>
            <w:tcBorders>
              <w:left w:val="nil"/>
            </w:tcBorders>
            <w:shd w:val="clear" w:color="auto" w:fill="E7E6E6" w:themeFill="background2"/>
          </w:tcPr>
          <w:p w14:paraId="3EDA6EC2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417" w:type="dxa"/>
            <w:shd w:val="clear" w:color="auto" w:fill="E7E6E6" w:themeFill="background2"/>
          </w:tcPr>
          <w:p w14:paraId="5CD7D0DB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Girls n= 108,071</w:t>
            </w:r>
          </w:p>
        </w:tc>
        <w:tc>
          <w:tcPr>
            <w:tcW w:w="1560" w:type="dxa"/>
            <w:shd w:val="clear" w:color="auto" w:fill="E7E6E6" w:themeFill="background2"/>
          </w:tcPr>
          <w:p w14:paraId="5E744D3B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Boys, n= 101,755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E7E6E6" w:themeFill="background2"/>
          </w:tcPr>
          <w:p w14:paraId="2EC3AAF3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A4ll, n= 209,826</w:t>
            </w:r>
          </w:p>
        </w:tc>
      </w:tr>
      <w:tr w:rsidR="00672388" w:rsidRPr="00AA263C" w14:paraId="6A51D772" w14:textId="77777777" w:rsidTr="008946E1">
        <w:tc>
          <w:tcPr>
            <w:tcW w:w="3545" w:type="dxa"/>
            <w:tcBorders>
              <w:left w:val="nil"/>
              <w:bottom w:val="single" w:sz="4" w:space="0" w:color="auto"/>
            </w:tcBorders>
          </w:tcPr>
          <w:p w14:paraId="4ADEA4DA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Body image pressure n (%)</w:t>
            </w:r>
          </w:p>
          <w:p w14:paraId="5A6710CA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pressure</w:t>
            </w:r>
          </w:p>
          <w:p w14:paraId="3EFC0E2B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ittle pressure</w:t>
            </w:r>
          </w:p>
          <w:p w14:paraId="66B859F7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ome pressure</w:t>
            </w:r>
          </w:p>
          <w:p w14:paraId="49604A79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 lot </w:t>
            </w:r>
            <w:proofErr w:type="gramStart"/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ssure</w:t>
            </w:r>
            <w:proofErr w:type="gramEnd"/>
          </w:p>
          <w:p w14:paraId="0E15D376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ery much pressu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5DFEA0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0EFE3923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7,018 (15.7)</w:t>
            </w:r>
          </w:p>
          <w:p w14:paraId="49E2B4AD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1,764 (29.3)</w:t>
            </w:r>
          </w:p>
          <w:p w14:paraId="193A3D32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1,495 (19.8)</w:t>
            </w:r>
          </w:p>
          <w:p w14:paraId="6A4A73AA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7,583 (16.2)</w:t>
            </w:r>
          </w:p>
          <w:p w14:paraId="45442C0E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0,211 (18.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35AF31E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332DC487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4,529 (43.7)</w:t>
            </w:r>
          </w:p>
          <w:p w14:paraId="7DD947D4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3,513 (32.9)</w:t>
            </w:r>
          </w:p>
          <w:p w14:paraId="13A59996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3,400 (13.1)</w:t>
            </w:r>
          </w:p>
          <w:p w14:paraId="5301D5D9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,187 (6.0)</w:t>
            </w:r>
          </w:p>
          <w:p w14:paraId="0875D52E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,126 (4.0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2B7FF60B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670EBD8A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1,547 (29.3)</w:t>
            </w:r>
          </w:p>
          <w:p w14:paraId="3B8A4427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5,277 (31.1)</w:t>
            </w:r>
          </w:p>
          <w:p w14:paraId="42657106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4,895 (16.6)</w:t>
            </w:r>
          </w:p>
          <w:p w14:paraId="48ADB963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3,770 (11.3)</w:t>
            </w:r>
          </w:p>
          <w:p w14:paraId="4BADEC5F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4,337 (11.6)</w:t>
            </w:r>
          </w:p>
        </w:tc>
      </w:tr>
      <w:tr w:rsidR="00672388" w:rsidRPr="00AA263C" w14:paraId="0C79A25E" w14:textId="77777777" w:rsidTr="008946E1">
        <w:tc>
          <w:tcPr>
            <w:tcW w:w="3545" w:type="dxa"/>
            <w:tcBorders>
              <w:left w:val="nil"/>
              <w:bottom w:val="single" w:sz="4" w:space="0" w:color="auto"/>
            </w:tcBorders>
          </w:tcPr>
          <w:p w14:paraId="60C30F92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Academic pressure n (%)</w:t>
            </w:r>
          </w:p>
          <w:p w14:paraId="3639481B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pressure</w:t>
            </w:r>
          </w:p>
          <w:p w14:paraId="4E8FF525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ittle pressure</w:t>
            </w:r>
          </w:p>
          <w:p w14:paraId="03BC7545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ome pressure</w:t>
            </w:r>
          </w:p>
          <w:p w14:paraId="6FEB8FF6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 lot </w:t>
            </w:r>
            <w:proofErr w:type="gramStart"/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ssure</w:t>
            </w:r>
            <w:proofErr w:type="gramEnd"/>
          </w:p>
          <w:p w14:paraId="3AFEBD8A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ery much pressu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BA23A2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54F5E926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,344 (7.7)</w:t>
            </w:r>
          </w:p>
          <w:p w14:paraId="78FE34D6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3,166 (21.4)</w:t>
            </w:r>
          </w:p>
          <w:p w14:paraId="4B3DF45F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7,644 (25.5)</w:t>
            </w:r>
          </w:p>
          <w:p w14:paraId="22D4B974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6,325 (24.3)</w:t>
            </w:r>
          </w:p>
          <w:p w14:paraId="55DB61EB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2,592 (20.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C4858D9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5E856CEC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1,773 (21.4)</w:t>
            </w:r>
          </w:p>
          <w:p w14:paraId="3FB08FBF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9,735 (29.2)</w:t>
            </w:r>
          </w:p>
          <w:p w14:paraId="73876F72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6,317 (25.8)</w:t>
            </w:r>
          </w:p>
          <w:p w14:paraId="2DCB592F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5,448 (15.1)</w:t>
            </w:r>
          </w:p>
          <w:p w14:paraId="6D2921C9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,482 (8.3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5E020152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0DF996CF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0,117 (14.3)</w:t>
            </w:r>
          </w:p>
          <w:p w14:paraId="3B1B4BE1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2,901 (25.2)</w:t>
            </w:r>
          </w:p>
          <w:p w14:paraId="213AD7EC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3,961 (25.7)</w:t>
            </w:r>
          </w:p>
          <w:p w14:paraId="697A42C3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1,773 (19.9)</w:t>
            </w:r>
          </w:p>
          <w:p w14:paraId="12601E5D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1,074 (14.8)</w:t>
            </w:r>
          </w:p>
        </w:tc>
      </w:tr>
      <w:tr w:rsidR="00672388" w:rsidRPr="00AA263C" w14:paraId="43E20B02" w14:textId="77777777" w:rsidTr="008946E1">
        <w:tc>
          <w:tcPr>
            <w:tcW w:w="3545" w:type="dxa"/>
            <w:tcBorders>
              <w:left w:val="nil"/>
              <w:bottom w:val="single" w:sz="4" w:space="0" w:color="auto"/>
            </w:tcBorders>
          </w:tcPr>
          <w:p w14:paraId="315695B0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ports performance pressure n (%)</w:t>
            </w:r>
          </w:p>
          <w:p w14:paraId="61B95ADA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pressure</w:t>
            </w:r>
          </w:p>
          <w:p w14:paraId="1EDF35D6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ittle pressure</w:t>
            </w:r>
          </w:p>
          <w:p w14:paraId="74212802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ome pressure</w:t>
            </w:r>
          </w:p>
          <w:p w14:paraId="3708C9B1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 lot </w:t>
            </w:r>
            <w:proofErr w:type="gramStart"/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ssure</w:t>
            </w:r>
            <w:proofErr w:type="gramEnd"/>
          </w:p>
          <w:p w14:paraId="672E539B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ery much pressu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4A4602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776CBFB9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2,799 (30.3)</w:t>
            </w:r>
          </w:p>
          <w:p w14:paraId="220405EF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8,715 (26.5)</w:t>
            </w:r>
          </w:p>
          <w:p w14:paraId="0F6460B1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0,667 (19.1)</w:t>
            </w:r>
          </w:p>
          <w:p w14:paraId="18DE28FD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4,532 (13.4)</w:t>
            </w:r>
          </w:p>
          <w:p w14:paraId="1DD73EB7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,358 (10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58DACEC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072FCDA7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4,611 (43.8)</w:t>
            </w:r>
          </w:p>
          <w:p w14:paraId="4FF13311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5,494 (25.0)</w:t>
            </w:r>
          </w:p>
          <w:p w14:paraId="7341043D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6,529 (16.2)</w:t>
            </w:r>
          </w:p>
          <w:p w14:paraId="204C9C09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,352 (9.1)</w:t>
            </w:r>
          </w:p>
          <w:p w14:paraId="360AD31F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,769 (5.6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58521B89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60F7375A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7,410 (36.8)</w:t>
            </w:r>
          </w:p>
          <w:p w14:paraId="071356B5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4,209 (25.8)</w:t>
            </w:r>
          </w:p>
          <w:p w14:paraId="0BF21D85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7,196 (17.7)</w:t>
            </w:r>
          </w:p>
          <w:p w14:paraId="626340E5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3,884 (11.3)</w:t>
            </w:r>
          </w:p>
          <w:p w14:paraId="14BD7945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7,127 (8.1)</w:t>
            </w:r>
          </w:p>
        </w:tc>
      </w:tr>
      <w:tr w:rsidR="00672388" w:rsidRPr="00AA263C" w14:paraId="158FF3DB" w14:textId="77777777" w:rsidTr="008946E1">
        <w:tc>
          <w:tcPr>
            <w:tcW w:w="3545" w:type="dxa"/>
            <w:tcBorders>
              <w:left w:val="nil"/>
              <w:bottom w:val="single" w:sz="4" w:space="0" w:color="auto"/>
            </w:tcBorders>
          </w:tcPr>
          <w:p w14:paraId="51CD1561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ocial media pressure n (%)</w:t>
            </w:r>
          </w:p>
          <w:p w14:paraId="43BA1948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 pressure</w:t>
            </w:r>
          </w:p>
          <w:p w14:paraId="5568C056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ittle pressure</w:t>
            </w:r>
          </w:p>
          <w:p w14:paraId="2EA793A3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ome pressure</w:t>
            </w:r>
          </w:p>
          <w:p w14:paraId="6DD7995F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 lot </w:t>
            </w:r>
            <w:proofErr w:type="gramStart"/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ssure</w:t>
            </w:r>
            <w:proofErr w:type="gramEnd"/>
          </w:p>
          <w:p w14:paraId="0323C475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ery much pressu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346232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0AA7D9A8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7,439 (43.9)</w:t>
            </w:r>
          </w:p>
          <w:p w14:paraId="6455C311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9,067 (26.9)</w:t>
            </w:r>
          </w:p>
          <w:p w14:paraId="4929567D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5,192 (14.0)</w:t>
            </w:r>
          </w:p>
          <w:p w14:paraId="51E7E827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,665 (8.0)</w:t>
            </w:r>
          </w:p>
          <w:p w14:paraId="48C20BD7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,708 (7.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74D119E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42A9C46C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6,564 (75.2)</w:t>
            </w:r>
          </w:p>
          <w:p w14:paraId="05E13DE7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6,145 (15.8)</w:t>
            </w:r>
          </w:p>
          <w:p w14:paraId="2D107227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,425 (5.3)</w:t>
            </w:r>
          </w:p>
          <w:p w14:paraId="6AF81496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,006 (1.9)</w:t>
            </w:r>
          </w:p>
          <w:p w14:paraId="4A3AB734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,615 (1.5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49931158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2A0D3370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24,003 (59.1)</w:t>
            </w:r>
          </w:p>
          <w:p w14:paraId="577B1AB1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5,212 (21.5)</w:t>
            </w:r>
          </w:p>
          <w:p w14:paraId="28BBCB53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0,617 (9.8)</w:t>
            </w:r>
          </w:p>
          <w:p w14:paraId="4773EC85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,671 (5.0)</w:t>
            </w:r>
          </w:p>
          <w:p w14:paraId="45457B17" w14:textId="77777777" w:rsidR="00672388" w:rsidRPr="00AA263C" w:rsidRDefault="00672388" w:rsidP="008946E1">
            <w:pPr>
              <w:spacing w:after="16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A26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,323 (4.4)</w:t>
            </w:r>
          </w:p>
        </w:tc>
      </w:tr>
      <w:tr w:rsidR="00672388" w:rsidRPr="00AA263C" w14:paraId="3DAE27D9" w14:textId="77777777" w:rsidTr="008946E1">
        <w:trPr>
          <w:trHeight w:val="379"/>
        </w:trPr>
        <w:tc>
          <w:tcPr>
            <w:tcW w:w="8223" w:type="dxa"/>
            <w:gridSpan w:val="4"/>
            <w:tcBorders>
              <w:left w:val="nil"/>
              <w:bottom w:val="nil"/>
              <w:right w:val="nil"/>
            </w:tcBorders>
          </w:tcPr>
          <w:p w14:paraId="4E8ACB82" w14:textId="77777777" w:rsidR="00672388" w:rsidRPr="00AA263C" w:rsidRDefault="00672388" w:rsidP="008946E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</w:tbl>
    <w:p w14:paraId="0AAC4360" w14:textId="77777777" w:rsidR="00672388" w:rsidRDefault="00672388"/>
    <w:sectPr w:rsidR="006723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388"/>
    <w:rsid w:val="0067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17871"/>
  <w15:chartTrackingRefBased/>
  <w15:docId w15:val="{B3CA85D0-481B-45EC-A9FE-46FF136F2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05</Characters>
  <Application>Microsoft Office Word</Application>
  <DocSecurity>0</DocSecurity>
  <Lines>9</Lines>
  <Paragraphs>2</Paragraphs>
  <ScaleCrop>false</ScaleCrop>
  <Company>OsloMet</Company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Victoria Nicolaysen Jahre</dc:creator>
  <cp:keywords/>
  <dc:description/>
  <cp:lastModifiedBy>Henriette Victoria Nicolaysen Jahre</cp:lastModifiedBy>
  <cp:revision>1</cp:revision>
  <dcterms:created xsi:type="dcterms:W3CDTF">2024-07-29T12:41:00Z</dcterms:created>
  <dcterms:modified xsi:type="dcterms:W3CDTF">2024-07-29T12:42:00Z</dcterms:modified>
</cp:coreProperties>
</file>